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3E1F4" w14:textId="04636ADA" w:rsidR="00FE3039" w:rsidRPr="00FE3039" w:rsidRDefault="00FE3039" w:rsidP="00FE3039">
      <w:pPr>
        <w:spacing w:after="60" w:line="276" w:lineRule="auto"/>
        <w:jc w:val="both"/>
        <w:rPr>
          <w:rFonts w:ascii="Arial" w:hAnsi="Arial" w:cs="Arial"/>
          <w:b/>
          <w:iCs/>
          <w:sz w:val="20"/>
          <w:szCs w:val="20"/>
        </w:rPr>
      </w:pPr>
      <w:r w:rsidRPr="00FE3039">
        <w:rPr>
          <w:rFonts w:ascii="Arial" w:hAnsi="Arial" w:cs="Arial"/>
          <w:b/>
          <w:iCs/>
          <w:sz w:val="20"/>
          <w:szCs w:val="20"/>
        </w:rPr>
        <w:t>S1 Table: TB screening and TPT recommendations for pregnant and breastfeeding women living with HIV, listed alphabetically within WHO region</w:t>
      </w:r>
    </w:p>
    <w:tbl>
      <w:tblPr>
        <w:tblW w:w="5086" w:type="pct"/>
        <w:tblLayout w:type="fixed"/>
        <w:tblLook w:val="04A0" w:firstRow="1" w:lastRow="0" w:firstColumn="1" w:lastColumn="0" w:noHBand="0" w:noVBand="1"/>
      </w:tblPr>
      <w:tblGrid>
        <w:gridCol w:w="1369"/>
        <w:gridCol w:w="979"/>
        <w:gridCol w:w="1058"/>
        <w:gridCol w:w="1380"/>
        <w:gridCol w:w="1380"/>
        <w:gridCol w:w="1146"/>
        <w:gridCol w:w="1672"/>
        <w:gridCol w:w="1389"/>
        <w:gridCol w:w="1403"/>
        <w:gridCol w:w="912"/>
        <w:gridCol w:w="1929"/>
      </w:tblGrid>
      <w:tr w:rsidR="006160FD" w:rsidRPr="008608CC" w14:paraId="26B8E050" w14:textId="77777777" w:rsidTr="009558A4">
        <w:trPr>
          <w:cantSplit/>
          <w:tblHeader/>
        </w:trPr>
        <w:tc>
          <w:tcPr>
            <w:tcW w:w="46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DD0029D" w14:textId="77777777" w:rsidR="00FE3039" w:rsidRPr="008608CC" w:rsidRDefault="00FE3039" w:rsidP="00FE3039">
            <w:pPr>
              <w:spacing w:after="0" w:line="276" w:lineRule="auto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Country</w:t>
            </w:r>
          </w:p>
        </w:tc>
        <w:tc>
          <w:tcPr>
            <w:tcW w:w="335" w:type="pct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0012AFC" w14:textId="77777777" w:rsidR="00FE3039" w:rsidRPr="008608CC" w:rsidRDefault="00FE3039" w:rsidP="00FE3039">
            <w:pPr>
              <w:spacing w:after="0" w:line="276" w:lineRule="auto"/>
              <w:ind w:left="-77" w:right="-54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Number of guidelines reviewed</w:t>
            </w:r>
          </w:p>
        </w:tc>
        <w:tc>
          <w:tcPr>
            <w:tcW w:w="362" w:type="pct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 w:themeColor="text1"/>
              <w:right w:val="single" w:sz="12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7DAD964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Year of guidelines</w:t>
            </w:r>
          </w:p>
        </w:tc>
        <w:tc>
          <w:tcPr>
            <w:tcW w:w="1908" w:type="pct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1D2B4FB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Pregnant WLHIV</w:t>
            </w:r>
          </w:p>
        </w:tc>
        <w:tc>
          <w:tcPr>
            <w:tcW w:w="1927" w:type="pct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B75F159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Breastfeeding WLHIV</w:t>
            </w:r>
          </w:p>
        </w:tc>
      </w:tr>
      <w:tr w:rsidR="006160FD" w:rsidRPr="008608CC" w14:paraId="262CA7EF" w14:textId="77777777" w:rsidTr="009558A4">
        <w:trPr>
          <w:cantSplit/>
          <w:tblHeader/>
        </w:trPr>
        <w:tc>
          <w:tcPr>
            <w:tcW w:w="468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1D823601" w14:textId="77777777" w:rsidR="00FE3039" w:rsidRPr="008608CC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</w:tc>
        <w:tc>
          <w:tcPr>
            <w:tcW w:w="33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5E8F25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</w:tc>
        <w:tc>
          <w:tcPr>
            <w:tcW w:w="36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71A63C8E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16E03AF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TB screening recommend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48FF9DC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TPT recommend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27149FB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TPT regime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F3012F4" w14:textId="77777777" w:rsidR="00FE3039" w:rsidRPr="008608CC" w:rsidRDefault="00FE3039" w:rsidP="00FE3039">
            <w:pPr>
              <w:spacing w:after="0" w:line="276" w:lineRule="auto"/>
              <w:ind w:right="-84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Special considerations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253DC47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TB screening recommend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6366E21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TPT recommend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12BB5C4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TPT regime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4E8E882" w14:textId="77777777" w:rsidR="00FE3039" w:rsidRPr="008608CC" w:rsidRDefault="00FE3039" w:rsidP="00FE3039">
            <w:pPr>
              <w:spacing w:after="0" w:line="276" w:lineRule="auto"/>
              <w:jc w:val="center"/>
              <w:rPr>
                <w:rFonts w:ascii="Arial" w:eastAsia="Arial Narrow" w:hAnsi="Arial" w:cs="Arial"/>
                <w:b/>
                <w:sz w:val="17"/>
                <w:szCs w:val="17"/>
              </w:rPr>
            </w:pPr>
            <w:r w:rsidRPr="008608CC">
              <w:rPr>
                <w:rFonts w:ascii="Arial" w:eastAsia="Arial Narrow" w:hAnsi="Arial" w:cs="Arial"/>
                <w:b/>
                <w:sz w:val="17"/>
                <w:szCs w:val="17"/>
              </w:rPr>
              <w:t>Special considerations</w:t>
            </w:r>
          </w:p>
        </w:tc>
      </w:tr>
      <w:tr w:rsidR="00FE3039" w:rsidRPr="00FE3039" w14:paraId="3962665E" w14:textId="77777777" w:rsidTr="15696793">
        <w:trPr>
          <w:cantSplit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A33341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rican Region</w:t>
            </w:r>
          </w:p>
        </w:tc>
      </w:tr>
      <w:tr w:rsidR="006160FD" w:rsidRPr="00FE3039" w14:paraId="7E8CD425" w14:textId="77777777" w:rsidTr="009558A4">
        <w:trPr>
          <w:cantSplit/>
        </w:trPr>
        <w:tc>
          <w:tcPr>
            <w:tcW w:w="468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E025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C5D15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7BBF2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, 202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2054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240A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70CC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2305E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6600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E380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7E51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9BA16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25FA7307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391D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DDADD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F2255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EE79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6C6F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D013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C5BB3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BBAB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5FB5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8B0F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1ADF6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2825DC98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B94E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B6491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BDC69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7BC3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C3BA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9864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71415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5520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85D5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2809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BB151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6D4312C1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C6BA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A43CD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D7E56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8FA7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D4A8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0BF5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5A0D9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Defer until postpartum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8BD5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477C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366D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CDB26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Defer until cessation of breastfeeding</w:t>
            </w:r>
          </w:p>
        </w:tc>
      </w:tr>
      <w:tr w:rsidR="006160FD" w:rsidRPr="00FE3039" w14:paraId="064E16C9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36C6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3643E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B985C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DE27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5811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5257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5C351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D261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B3AC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B299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A6F69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254465A4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CC50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te d’Ivoir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F9D98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3DBA6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2018, 2020, 2021 (x2)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476E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351D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6921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6F946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C627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B756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302E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A20FC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02A93705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C135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emocratic Republic of the Congo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E53AF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5D361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20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00DA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9AE7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603F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C3B9B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8227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EA3D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057E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2A23B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1D6A8D22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060E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19310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F3C49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, 2019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AF2A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D053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D8FC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92AB9A" w14:textId="6AF7662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Start after 1</w:t>
            </w:r>
            <w:r w:rsidR="00603F17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ART, baseline LFT</w:t>
            </w:r>
            <w:r w:rsidR="00B4716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15E65">
              <w:rPr>
                <w:rFonts w:ascii="Arial" w:hAnsi="Arial" w:cs="Arial"/>
                <w:color w:val="000000" w:themeColor="text1"/>
                <w:sz w:val="18"/>
                <w:szCs w:val="18"/>
              </w:rPr>
              <w:t>recommended</w:t>
            </w:r>
            <w:r w:rsidR="00D15E65"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(2019)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DFDA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8A6D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46DC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, 3H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A43AA5" w14:textId="3016DFEE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Start within 3</w:t>
            </w:r>
            <w:r w:rsidR="003B532F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delivery and after 1</w:t>
            </w:r>
            <w:r w:rsidR="003B532F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ART; baseline LFT </w:t>
            </w:r>
            <w:r w:rsidR="00784293">
              <w:rPr>
                <w:rFonts w:ascii="Arial" w:hAnsi="Arial" w:cs="Arial"/>
                <w:color w:val="000000" w:themeColor="text1"/>
                <w:sz w:val="18"/>
                <w:szCs w:val="18"/>
              </w:rPr>
              <w:t>recommended</w:t>
            </w:r>
            <w:r w:rsidR="00784293"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(2019)</w:t>
            </w:r>
          </w:p>
        </w:tc>
      </w:tr>
      <w:tr w:rsidR="006160FD" w:rsidRPr="00FE3039" w14:paraId="169FCC11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505E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F48E1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8BA5C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2018, 2020 (x2)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4569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A52F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CD16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6B0F5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7BCF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A2DF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1764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445C8F" w14:textId="4086C9D9" w:rsidR="00FE3039" w:rsidRPr="00FE3039" w:rsidRDefault="008A39A5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160FD" w:rsidRPr="00FE3039" w14:paraId="3534862E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4742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8DD0D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D5103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 (x2)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CF02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66CB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4E90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5C1E10" w14:textId="0DFA60FA" w:rsidR="00FE3039" w:rsidRPr="00FE3039" w:rsidRDefault="00430500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A1CF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5D85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96CA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8B186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646FF382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C6D3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70DBB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66999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, 2020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F542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D3B3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5399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7E5D4D" w14:textId="596713D0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seline LFT </w:t>
            </w:r>
            <w:r w:rsidR="004B30FE">
              <w:rPr>
                <w:rFonts w:ascii="Arial" w:hAnsi="Arial" w:cs="Arial"/>
                <w:color w:val="000000" w:themeColor="text1"/>
                <w:sz w:val="18"/>
                <w:szCs w:val="18"/>
              </w:rPr>
              <w:t>recommended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DFC7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BECA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280B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6088E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71424C8F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D9F1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C04AD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BC2ED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6, 2019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E180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D365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A611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, 3R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5AFC0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3887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7E51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DBB9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D1735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771B17A4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FEB2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C4175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17F1A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 (x2), 2019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D9C4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24EF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CA33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AE390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E259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51B9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FAAB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C455C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160FD" w:rsidRPr="00FE3039" w14:paraId="28D09345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6EDC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DE229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9A0F1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20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0E6A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D689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22D1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899D9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F3F9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72B0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B1EC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87F50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5941AAE7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E839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E303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zambiqu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B7401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9E01A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4, 2016, 2019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28C2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8AE1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C232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DCF40B" w14:textId="5A950C50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Initiate after 2</w:t>
            </w:r>
            <w:r w:rsidR="00445128"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ART/CTX (2014)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B2D4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4CA1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ACC1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D59853" w14:textId="5E1D9D0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Initiate after 2</w:t>
            </w:r>
            <w:r w:rsidR="00445128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 xml:space="preserve"> of ART/CTX (2014)</w:t>
            </w:r>
          </w:p>
        </w:tc>
      </w:tr>
      <w:tr w:rsidR="006160FD" w:rsidRPr="00FE3039" w14:paraId="24FB207B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6386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amibi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EDB79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66AE2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 (x2)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448D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A3F4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B9B2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, 9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3D199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HP not to be used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C771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0E1F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A180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E78C3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7C4AAF7A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9C3E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C8D97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50C78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, 2020 (x2)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4431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DAAA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8D3C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, 9H, 3R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4291E1" w14:textId="626FE6DB" w:rsidR="00FE3039" w:rsidRPr="00FE3039" w:rsidRDefault="009558A4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32AD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0877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929D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16AF2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41EFD42C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AD7A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EFC26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CC34A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20 (x2)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C549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5021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ED84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BC933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8298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E32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C722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253F0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24A7208E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B73A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09513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E3D7B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2019, unknown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74AD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EFF4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3690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92357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93DD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547E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34B1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E5A99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4D72C8EF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8AB3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E6A8E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7A74D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06EB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40E7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BB69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894E2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8BD1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BADD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8122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3E2DE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65BA3F9A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35B8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A462A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D2C573" w14:textId="77777777" w:rsidR="00FE3039" w:rsidRPr="00FE3039" w:rsidRDefault="00FE3039" w:rsidP="00FE3039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4, 2020</w:t>
            </w:r>
          </w:p>
          <w:p w14:paraId="73EDA0E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356E5" w14:textId="0534B6EB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99563" w14:textId="22180FB1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  <w:r w:rsidR="0015247F">
              <w:rPr>
                <w:rFonts w:ascii="Arial" w:hAnsi="Arial" w:cs="Arial"/>
                <w:color w:val="000000"/>
                <w:sz w:val="18"/>
                <w:szCs w:val="18"/>
              </w:rPr>
              <w:t>, conditionall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4DD1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, 12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F2AB60" w14:textId="5F63FA8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Defer TPT until 6</w:t>
            </w:r>
            <w:r w:rsidR="00603F17"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fter delivery if CD4&gt;350 cells/</w:t>
            </w:r>
            <w:proofErr w:type="spellStart"/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020, 2022)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54A8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A0AC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BF19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12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A03FB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1E964AC3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6E03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4A60D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13152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6, 2019, 2020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FE14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2EFC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6B1D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605BB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Can be postponed until after delivery (2021)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A7B0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F953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B28C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67578B" w14:textId="269676D2" w:rsidR="00FE3039" w:rsidRPr="00FE3039" w:rsidRDefault="00FE3039" w:rsidP="00FE3039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  <w:r w:rsidR="008B3ACB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160FD" w:rsidRPr="00FE3039" w14:paraId="2C7798EC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ED77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C7B51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F3CE2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7C3E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3F8D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E54A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1270D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0EB9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9B0E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4739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B37AB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549C1085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2526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0FE62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7BC6D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7799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0C07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485E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C28FC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234A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B04F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991A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D68AE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1ED405EE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297A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15914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F34BE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4B70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DC7EE" w14:textId="61E6C51A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  <w:r w:rsidR="00C1455F">
              <w:rPr>
                <w:rFonts w:ascii="Arial" w:hAnsi="Arial" w:cs="Arial"/>
                <w:color w:val="000000"/>
                <w:sz w:val="18"/>
                <w:szCs w:val="18"/>
              </w:rPr>
              <w:t>, conditionall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BC72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, 3HP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233CBD" w14:textId="78996761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fer until 3m post-delivery unless history of exposure or advanced </w:t>
            </w:r>
            <w:r w:rsidR="006745F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IV </w:t>
            </w: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diseas</w:t>
            </w:r>
            <w:r w:rsidR="006745FF">
              <w:rPr>
                <w:rFonts w:ascii="Arial" w:hAnsi="Arial" w:cs="Arial"/>
                <w:color w:val="000000" w:themeColor="text1"/>
                <w:sz w:val="18"/>
                <w:szCs w:val="18"/>
              </w:rPr>
              <w:t>e, LFT at baseline &amp; 3m recommended (2020)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E134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54A0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4D45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92EE7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5BA9CA86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4511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843E3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B1357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7, 2019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C82C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0D0E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AD68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74E44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Postpone until after first trimester; baseline LFT required (2019)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5DBC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CF0F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4990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9094D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Baseline LFT required (2019)</w:t>
            </w:r>
          </w:p>
        </w:tc>
      </w:tr>
      <w:tr w:rsidR="006160FD" w:rsidRPr="00FE3039" w14:paraId="71AF75EF" w14:textId="77777777" w:rsidTr="009558A4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B642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DEE1A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3455A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6, 2017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6CB5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2F8F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5A59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, 3HP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6F9DB3" w14:textId="6BE322AE" w:rsidR="00FE3039" w:rsidRPr="00FE3039" w:rsidRDefault="005B15BF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 w:rsidR="00FE3039"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aseline LFT recommended (2017)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1CD3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BAEF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44C1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46F846" w14:textId="03B65E5B" w:rsidR="00FE3039" w:rsidRPr="00FE3039" w:rsidRDefault="005B15BF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5B15BF">
              <w:rPr>
                <w:rFonts w:ascii="Arial" w:hAnsi="Arial" w:cs="Arial"/>
                <w:color w:val="000000"/>
                <w:sz w:val="18"/>
                <w:szCs w:val="18"/>
              </w:rPr>
              <w:t>aseline LFT recommended if within 3 months of delivery</w:t>
            </w:r>
            <w:r w:rsidR="00932008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7)</w:t>
            </w:r>
          </w:p>
        </w:tc>
      </w:tr>
      <w:tr w:rsidR="00FE3039" w:rsidRPr="00FE3039" w14:paraId="51AEAB65" w14:textId="77777777" w:rsidTr="15696793">
        <w:trPr>
          <w:cantSplit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34C503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Region of the Americas</w:t>
            </w:r>
          </w:p>
        </w:tc>
      </w:tr>
      <w:tr w:rsidR="006160FD" w:rsidRPr="00FE3039" w14:paraId="5DA77DB3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211F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712A2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82A0A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, 2019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9EB4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4D17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5DDF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, 9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2104A1" w14:textId="5A3809B2" w:rsidR="00FE3039" w:rsidRPr="00FE3039" w:rsidRDefault="004D2FA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B5B4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A3F0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1209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8C6FB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7B4F1D48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E264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F3AFF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67344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E953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22A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0C83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2EC41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6ABA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52AE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C6B3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C8E6E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707F464B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34C8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C2DDD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B8480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6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139F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8D23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5E8B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6CB52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F0C5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81CC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59FB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BE098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69E98255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8A06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F9F77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C5433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, 2019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15F0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7E15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CB73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FDDFC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E6F2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AAB7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0E9F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EBAA1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3B2561E4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9DD6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EBEA9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152CD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09, 2016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7017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FEA5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E5A6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9F2E3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C8CB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ED37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47D8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3FE44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3A1F5B10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9497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40157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E45FC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AB10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636A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C829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9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7A720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4957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5B3F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4FE9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9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48B39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7785D808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5442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4D772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0A289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0, 2016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45CE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D1CB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2F8F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04D6F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7C26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8FEB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0BFD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0D9E7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6CCF932A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D94C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18975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032E5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6, 2017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4809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6E0C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AE35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2FD29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F238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3CE9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A103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5CC3C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E3039" w:rsidRPr="00FE3039" w14:paraId="27CD212C" w14:textId="77777777" w:rsidTr="15696793">
        <w:trPr>
          <w:cantSplit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24DA55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uropean Region</w:t>
            </w:r>
          </w:p>
        </w:tc>
      </w:tr>
      <w:tr w:rsidR="006160FD" w:rsidRPr="00FE3039" w14:paraId="6F4A0294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E66B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7F44B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A3AB5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9, 2020 (x2)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167D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8D21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1487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153A2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56E0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A8CF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E765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4F7BB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5FFA710C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1E59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yrgyz Republic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0EAFB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A369F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4, 2020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4E6D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8DC8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24FF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F26D6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CDF5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1DAC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32F5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1C83D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6A8EA1B9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FBE1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B4A73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23E11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18, 2019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E00F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91CD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434A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F4CEA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78F7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6A82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EED8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4A9DA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185AE466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F2DC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C9AB1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F738F7" w14:textId="70738913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2021, 2022</w:t>
            </w:r>
            <w:r w:rsidR="00C57528">
              <w:rPr>
                <w:rFonts w:ascii="Arial" w:hAnsi="Arial" w:cs="Arial"/>
                <w:color w:val="000000"/>
                <w:sz w:val="18"/>
                <w:szCs w:val="18"/>
              </w:rPr>
              <w:t xml:space="preserve"> (x2)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12C33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9A3E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0B24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B30DF9" w14:textId="32D8CF7A" w:rsidR="007D33A0" w:rsidRPr="00354686" w:rsidRDefault="007D33A0" w:rsidP="00FE3039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C09A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B6A1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0E7B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E633B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E3039" w:rsidRPr="00FE3039" w14:paraId="759AB294" w14:textId="77777777" w:rsidTr="15696793">
        <w:trPr>
          <w:cantSplit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1F8ECA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uth-East Asian Region</w:t>
            </w:r>
          </w:p>
        </w:tc>
      </w:tr>
      <w:tr w:rsidR="006160FD" w:rsidRPr="00FE3039" w14:paraId="506C93BA" w14:textId="77777777" w:rsidTr="00354686">
        <w:trPr>
          <w:cantSplit/>
        </w:trPr>
        <w:tc>
          <w:tcPr>
            <w:tcW w:w="468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1CCB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7EA3E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420AD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, 2018, 202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79EE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8870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0B47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08176A" w14:textId="429C3EAE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seline LFT </w:t>
            </w:r>
            <w:r w:rsidR="00221A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ommended</w:t>
            </w:r>
            <w:r w:rsidR="00221A03"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21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73AB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4460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FB30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1381EF" w14:textId="7F1D7E5C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seline LFT </w:t>
            </w:r>
            <w:r w:rsidR="006B2A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commended (2021)</w:t>
            </w:r>
            <w:r w:rsidR="006B2A1C" w:rsidRPr="00FE303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160FD" w:rsidRPr="00FE3039" w14:paraId="106C515B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C219B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22BBE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6522B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, 2020 (x2)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1A8B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22CFA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44B04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1E83E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 not to be used (2020)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768F9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2DE71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C618E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17498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6160FD" w:rsidRPr="00FE3039" w14:paraId="7895C60C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08E5A" w14:textId="6BF67183" w:rsidR="00BE42C4" w:rsidRPr="00BE42C4" w:rsidRDefault="00BE42C4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Thailand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F1DB00" w14:textId="6B9897DB" w:rsidR="00BE42C4" w:rsidRPr="00FE3039" w:rsidRDefault="00A77648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6B7F2A" w14:textId="323B31F2" w:rsidR="00BE42C4" w:rsidRPr="00FE3039" w:rsidRDefault="002B556C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 (x2)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FA6B50" w14:textId="582D1105" w:rsidR="00BE42C4" w:rsidRPr="00FE3039" w:rsidRDefault="002B556C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F3BC0B" w14:textId="70359823" w:rsidR="00BE42C4" w:rsidRPr="00FE3039" w:rsidRDefault="002B556C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  <w:r w:rsidR="00F94E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ditionall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1E5FC" w14:textId="616C9C82" w:rsidR="00BE42C4" w:rsidRPr="00FE3039" w:rsidRDefault="002B556C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4B758B" w14:textId="44CD0335" w:rsidR="002B556C" w:rsidRPr="002B556C" w:rsidRDefault="0B76A27D" w:rsidP="002B556C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1569679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PT recommended if recent</w:t>
            </w:r>
            <w:r w:rsidR="6423F340" w:rsidRPr="1569679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8D54F2" w:rsidRPr="1569679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B exposure</w:t>
            </w:r>
            <w:r w:rsidRPr="1569679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within 1 </w:t>
            </w:r>
            <w:proofErr w:type="spellStart"/>
            <w:r w:rsidRPr="1569679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1569679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 otherwise defer to 12</w:t>
            </w:r>
            <w:r w:rsidR="10C478C3" w:rsidRPr="1569679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</w:t>
            </w:r>
            <w:r w:rsidRPr="1569679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1569679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stpartum;</w:t>
            </w:r>
            <w:proofErr w:type="gramEnd"/>
          </w:p>
          <w:p w14:paraId="4760D547" w14:textId="38E919C2" w:rsidR="00BE42C4" w:rsidRPr="00FE3039" w:rsidRDefault="002B556C" w:rsidP="002B556C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55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P not indicated in pregnant women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2F1BD" w14:textId="6B88C58B" w:rsidR="00BE42C4" w:rsidRPr="00FE3039" w:rsidRDefault="0066684F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60BD8B" w14:textId="0310278E" w:rsidR="00BE42C4" w:rsidRPr="00FE3039" w:rsidRDefault="0066684F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46E30" w14:textId="33E6942B" w:rsidR="00BE42C4" w:rsidRPr="00FE3039" w:rsidRDefault="0066684F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H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140879" w14:textId="3B54A957" w:rsidR="00BE42C4" w:rsidRPr="00FE3039" w:rsidRDefault="0066684F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2B55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er to 12</w:t>
            </w:r>
            <w:r w:rsidR="00AB1B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</w:t>
            </w:r>
            <w:r w:rsidRPr="002B55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stpartum</w:t>
            </w:r>
          </w:p>
        </w:tc>
      </w:tr>
      <w:tr w:rsidR="006160FD" w:rsidRPr="00FE3039" w14:paraId="6866ED62" w14:textId="77777777" w:rsidTr="00354686">
        <w:trPr>
          <w:cantSplit/>
        </w:trPr>
        <w:tc>
          <w:tcPr>
            <w:tcW w:w="4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FE94C" w14:textId="47A62194" w:rsidR="00BE42C4" w:rsidRPr="00FE3039" w:rsidRDefault="00BE42C4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5F866" w14:textId="31C6FDDF" w:rsidR="00BE42C4" w:rsidRPr="00FE3039" w:rsidRDefault="006F6886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47618E" w14:textId="09D9A23A" w:rsidR="00BE42C4" w:rsidRPr="00FE3039" w:rsidRDefault="006F6886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, 2020, 2021</w:t>
            </w:r>
          </w:p>
        </w:tc>
        <w:tc>
          <w:tcPr>
            <w:tcW w:w="472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67235" w14:textId="5CB82036" w:rsidR="00BE42C4" w:rsidRPr="00FE3039" w:rsidRDefault="006F6886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82B21" w14:textId="41F139F0" w:rsidR="00BE42C4" w:rsidRPr="00FE3039" w:rsidRDefault="006F6886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B5C97" w14:textId="6EA72711" w:rsidR="00BE42C4" w:rsidRPr="00FE3039" w:rsidRDefault="006F6886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H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CBF143" w14:textId="301FDDBD" w:rsidR="00BE42C4" w:rsidRPr="00FE3039" w:rsidRDefault="00A83CBA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 LFT (</w:t>
            </w:r>
            <w:r w:rsidR="000032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21)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HP contraindicated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F35A19" w14:textId="725F9B82" w:rsidR="00BE42C4" w:rsidRPr="00FE3039" w:rsidRDefault="00A83CBA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D46B37" w14:textId="0800E2C5" w:rsidR="00BE42C4" w:rsidRPr="00FE3039" w:rsidRDefault="00987797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21F9D2" w14:textId="3D1F6C55" w:rsidR="00BE42C4" w:rsidRPr="00FE3039" w:rsidRDefault="00A83CBA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79A2CA" w14:textId="518A6BE8" w:rsidR="00BE42C4" w:rsidRPr="00FE3039" w:rsidRDefault="00A83CBA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 LFT</w:t>
            </w:r>
            <w:r w:rsidR="000032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021)</w:t>
            </w:r>
          </w:p>
        </w:tc>
      </w:tr>
      <w:tr w:rsidR="00FE3039" w:rsidRPr="00FE3039" w14:paraId="2812D329" w14:textId="77777777" w:rsidTr="15696793">
        <w:trPr>
          <w:cantSplit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679C1F6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stern Pacific Region</w:t>
            </w:r>
          </w:p>
        </w:tc>
      </w:tr>
      <w:tr w:rsidR="006160FD" w:rsidRPr="00FE3039" w14:paraId="1044BAA0" w14:textId="77777777" w:rsidTr="00354686">
        <w:trPr>
          <w:cantSplit/>
        </w:trPr>
        <w:tc>
          <w:tcPr>
            <w:tcW w:w="46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B88BC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98106" w14:textId="77777777" w:rsidR="00FE3039" w:rsidRPr="00FE3039" w:rsidRDefault="00FE3039" w:rsidP="00FE303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D765E0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BF9AD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6174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79F7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3D5332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seline LFT required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DA37F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n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5FC35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93228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55E527" w14:textId="77777777" w:rsidR="00FE3039" w:rsidRPr="00FE3039" w:rsidRDefault="00FE3039" w:rsidP="00FE303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303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seline LFT required</w:t>
            </w:r>
          </w:p>
        </w:tc>
      </w:tr>
    </w:tbl>
    <w:p w14:paraId="37B83B1B" w14:textId="77777777" w:rsidR="00FE3039" w:rsidRPr="00FE3039" w:rsidRDefault="00FE3039" w:rsidP="00FE3039">
      <w:pPr>
        <w:spacing w:after="0" w:line="240" w:lineRule="auto"/>
        <w:rPr>
          <w:rFonts w:ascii="Arial" w:eastAsia="Times New Roman" w:hAnsi="Arial" w:cs="Arial"/>
          <w:b/>
          <w:color w:val="000000" w:themeColor="text1"/>
          <w:sz w:val="18"/>
          <w:szCs w:val="18"/>
        </w:rPr>
      </w:pPr>
    </w:p>
    <w:p w14:paraId="31C05061" w14:textId="2508633B" w:rsidR="00FE3039" w:rsidRPr="00FE3039" w:rsidRDefault="00FE3039" w:rsidP="00FE3039">
      <w:pPr>
        <w:spacing w:after="0" w:line="240" w:lineRule="auto"/>
        <w:rPr>
          <w:rFonts w:ascii="Arial" w:eastAsia="Times New Roman" w:hAnsi="Arial" w:cs="Arial"/>
          <w:bCs/>
          <w:color w:val="000000" w:themeColor="text1"/>
          <w:sz w:val="18"/>
          <w:szCs w:val="18"/>
        </w:rPr>
      </w:pPr>
      <w:r w:rsidRPr="00FE3039">
        <w:rPr>
          <w:rFonts w:ascii="Arial" w:eastAsia="Times New Roman" w:hAnsi="Arial" w:cs="Arial"/>
          <w:b/>
          <w:color w:val="000000" w:themeColor="text1"/>
          <w:sz w:val="18"/>
          <w:szCs w:val="18"/>
        </w:rPr>
        <w:t>Bold font</w:t>
      </w:r>
      <w:r w:rsidRPr="00FE3039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indicates high TB incidence (&gt;100 TB cases/100,000 population reported in 20210; WLHIV= women living with HIV; </w:t>
      </w:r>
      <w:r w:rsidRPr="00FE3039">
        <w:rPr>
          <w:rFonts w:ascii="Arial" w:eastAsia="Times New Roman" w:hAnsi="Arial" w:cs="Arial"/>
          <w:bCs/>
          <w:color w:val="000000" w:themeColor="text1"/>
          <w:sz w:val="18"/>
          <w:szCs w:val="18"/>
        </w:rPr>
        <w:t>LFT = liver function tests; CTX = cotrimoxazole; 6H = 6 months of daily isoniazid; 9H = 9 months of daily isoniazid; 12H = 12 months of daily isoniazid; 36H = 36 months of daily isoniazid/lifetime treatment; 3RH = 3 months of daily isoniazid + rifampicin; 3HP = 3 months of weekly isoniazid + rifapentine</w:t>
      </w:r>
    </w:p>
    <w:p w14:paraId="088A227E" w14:textId="77777777" w:rsidR="002E1C7C" w:rsidRPr="00FE3039" w:rsidRDefault="002E1C7C">
      <w:pPr>
        <w:rPr>
          <w:rFonts w:ascii="Arial" w:hAnsi="Arial" w:cs="Arial"/>
        </w:rPr>
      </w:pPr>
    </w:p>
    <w:sectPr w:rsidR="002E1C7C" w:rsidRPr="00FE3039" w:rsidSect="00FE30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39"/>
    <w:rsid w:val="000032E6"/>
    <w:rsid w:val="00125089"/>
    <w:rsid w:val="0015247F"/>
    <w:rsid w:val="0019391B"/>
    <w:rsid w:val="001C047C"/>
    <w:rsid w:val="00221A03"/>
    <w:rsid w:val="002B556C"/>
    <w:rsid w:val="002C5400"/>
    <w:rsid w:val="002E1C7C"/>
    <w:rsid w:val="00354686"/>
    <w:rsid w:val="003B3AFF"/>
    <w:rsid w:val="003B532F"/>
    <w:rsid w:val="003F31CB"/>
    <w:rsid w:val="00430500"/>
    <w:rsid w:val="00433B41"/>
    <w:rsid w:val="00445128"/>
    <w:rsid w:val="004B30FE"/>
    <w:rsid w:val="004D2FA9"/>
    <w:rsid w:val="00540D93"/>
    <w:rsid w:val="005B15BF"/>
    <w:rsid w:val="00603F17"/>
    <w:rsid w:val="00605A18"/>
    <w:rsid w:val="006160FD"/>
    <w:rsid w:val="006171DB"/>
    <w:rsid w:val="0066684F"/>
    <w:rsid w:val="006745FF"/>
    <w:rsid w:val="006B2A1C"/>
    <w:rsid w:val="006F6886"/>
    <w:rsid w:val="00784293"/>
    <w:rsid w:val="00796A3B"/>
    <w:rsid w:val="007D33A0"/>
    <w:rsid w:val="008608CC"/>
    <w:rsid w:val="00886565"/>
    <w:rsid w:val="008A39A5"/>
    <w:rsid w:val="008B3ACB"/>
    <w:rsid w:val="008D54F2"/>
    <w:rsid w:val="008F3B9E"/>
    <w:rsid w:val="00932008"/>
    <w:rsid w:val="009558A4"/>
    <w:rsid w:val="00987797"/>
    <w:rsid w:val="00A77648"/>
    <w:rsid w:val="00A83CBA"/>
    <w:rsid w:val="00A93594"/>
    <w:rsid w:val="00AB1B88"/>
    <w:rsid w:val="00B47167"/>
    <w:rsid w:val="00BE42C4"/>
    <w:rsid w:val="00C1455F"/>
    <w:rsid w:val="00C57528"/>
    <w:rsid w:val="00D15E65"/>
    <w:rsid w:val="00DE2F4F"/>
    <w:rsid w:val="00EB6CB7"/>
    <w:rsid w:val="00F4210B"/>
    <w:rsid w:val="00F94ED9"/>
    <w:rsid w:val="00FA1066"/>
    <w:rsid w:val="00FD142C"/>
    <w:rsid w:val="00FE3039"/>
    <w:rsid w:val="0B76A27D"/>
    <w:rsid w:val="10C478C3"/>
    <w:rsid w:val="15696793"/>
    <w:rsid w:val="6423F340"/>
    <w:rsid w:val="74E4E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B63C"/>
  <w15:chartTrackingRefBased/>
  <w15:docId w15:val="{9D13FA4D-B617-4A54-B220-0D2C8CC1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F31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NGOOnlineDocument" ma:contentTypeID="0x01010033CF86A3E53F48B7ADBBC140A8AF8FA700AD651BB850EAA044A42C3D3E4B9F00C1" ma:contentTypeVersion="17" ma:contentTypeDescription="NGO Document content type" ma:contentTypeScope="" ma:versionID="779e6fa4a7b34b606af5cd62574be065">
  <xsd:schema xmlns:xsd="http://www.w3.org/2001/XMLSchema" xmlns:xs="http://www.w3.org/2001/XMLSchema" xmlns:p="http://schemas.microsoft.com/office/2006/metadata/properties" xmlns:ns2="c629780e-db83-45bc-a257-7c8c4fd6b9cb" xmlns:ns3="c54851c7-c804-4f07-98e2-a8b4d0313df4" targetNamespace="http://schemas.microsoft.com/office/2006/metadata/properties" ma:root="true" ma:fieldsID="c54c3b67d27b68c0286fcb1619420589" ns2:_="" ns3:_="">
    <xsd:import namespace="c629780e-db83-45bc-a257-7c8c4fd6b9cb"/>
    <xsd:import namespace="c54851c7-c804-4f07-98e2-a8b4d0313df4"/>
    <xsd:element name="properties">
      <xsd:complexType>
        <xsd:sequence>
          <xsd:element name="documentManagement">
            <xsd:complexType>
              <xsd:all>
                <xsd:element ref="ns2:FavoriteUsers" minOccurs="0"/>
                <xsd:element ref="ns2:KeyEntities" minOccurs="0"/>
                <xsd:element ref="ns2:i9f2da93fcc74e869d070fd34a0597c4" minOccurs="0"/>
                <xsd:element ref="ns2:TaxCatchAll" minOccurs="0"/>
                <xsd:element ref="ns2:TaxCatchAllLabel" minOccurs="0"/>
                <xsd:element ref="ns2:cc92bdb0fa944447acf309642a11bf0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2:SharedWithUsers" minOccurs="0"/>
                <xsd:element ref="ns2:SharedWithDetails" minOccurs="0"/>
                <xsd:element ref="ns3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29780e-db83-45bc-a257-7c8c4fd6b9cb" elementFormDefault="qualified">
    <xsd:import namespace="http://schemas.microsoft.com/office/2006/documentManagement/types"/>
    <xsd:import namespace="http://schemas.microsoft.com/office/infopath/2007/PartnerControls"/>
    <xsd:element name="FavoriteUsers" ma:index="8" nillable="true" ma:displayName="F" ma:description="Store all users who mark this document as favorite" ma:hidden="true" ma:internalName="FavoriteUsers">
      <xsd:simpleType>
        <xsd:restriction base="dms:Text"/>
      </xsd:simpleType>
    </xsd:element>
    <xsd:element name="KeyEntities" ma:index="9" nillable="true" ma:displayName="K" ma:description="Store all entities which this document as a key" ma:hidden="true" ma:internalName="KeyEntities">
      <xsd:simpleType>
        <xsd:restriction base="dms:Text"/>
      </xsd:simpleType>
    </xsd:element>
    <xsd:element name="i9f2da93fcc74e869d070fd34a0597c4" ma:index="10" nillable="true" ma:taxonomy="true" ma:internalName="i9f2da93fcc74e869d070fd34a0597c4" ma:taxonomyFieldName="NGOOnlineDocumentType" ma:displayName="Document types" ma:fieldId="{29f2da93-fcc7-4e86-9d07-0fd34a0597c4}" ma:taxonomyMulti="true" ma:sspId="e492bf4d-7d24-4a02-9dd7-4d67ddc3dcfb" ma:termSetId="ab881ecd-e3fb-4592-9594-ea70170c21a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1" nillable="true" ma:displayName="Taxonomy Catch All Column" ma:hidden="true" ma:list="{a205db0c-b838-4c53-becf-285510dc543a}" ma:internalName="TaxCatchAll" ma:showField="CatchAllData" ma:web="c629780e-db83-45bc-a257-7c8c4fd6b9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hidden="true" ma:list="{a205db0c-b838-4c53-becf-285510dc543a}" ma:internalName="TaxCatchAllLabel" ma:readOnly="true" ma:showField="CatchAllDataLabel" ma:web="c629780e-db83-45bc-a257-7c8c4fd6b9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c92bdb0fa944447acf309642a11bf0d" ma:index="14" nillable="true" ma:taxonomy="true" ma:internalName="cc92bdb0fa944447acf309642a11bf0d" ma:taxonomyFieldName="NGOOnlineKeywords" ma:displayName="Keywords" ma:fieldId="{cc92bdb0-fa94-4447-acf3-09642a11bf0d}" ma:taxonomyMulti="true" ma:sspId="e492bf4d-7d24-4a02-9dd7-4d67ddc3dcfb" ma:termSetId="7c9b2214-6d63-47c8-ad9c-de84cf58bf6c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4851c7-c804-4f07-98e2-a8b4d0313d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e492bf4d-7d24-4a02-9dd7-4d67ddc3dc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629780e-db83-45bc-a257-7c8c4fd6b9cb" xsi:nil="true"/>
    <SharedWithUsers xmlns="c629780e-db83-45bc-a257-7c8c4fd6b9cb">
      <UserInfo>
        <DisplayName>Doyle, Joshua (CDC/DDPHSIS/CGH/DGHT)</DisplayName>
        <AccountId>3563</AccountId>
        <AccountType/>
      </UserInfo>
    </SharedWithUsers>
    <i9f2da93fcc74e869d070fd34a0597c4 xmlns="c629780e-db83-45bc-a257-7c8c4fd6b9cb">
      <Terms xmlns="http://schemas.microsoft.com/office/infopath/2007/PartnerControls"/>
    </i9f2da93fcc74e869d070fd34a0597c4>
    <FavoriteUsers xmlns="c629780e-db83-45bc-a257-7c8c4fd6b9cb" xsi:nil="true"/>
    <cc92bdb0fa944447acf309642a11bf0d xmlns="c629780e-db83-45bc-a257-7c8c4fd6b9cb">
      <Terms xmlns="http://schemas.microsoft.com/office/infopath/2007/PartnerControls"/>
    </cc92bdb0fa944447acf309642a11bf0d>
    <KeyEntities xmlns="c629780e-db83-45bc-a257-7c8c4fd6b9cb" xsi:nil="true"/>
    <lcf76f155ced4ddcb4097134ff3c332f xmlns="c54851c7-c804-4f07-98e2-a8b4d0313df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C26442D-8859-4742-9602-3830CAB3B7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F80939-7043-48B1-AA74-D4DC38F923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29780e-db83-45bc-a257-7c8c4fd6b9cb"/>
    <ds:schemaRef ds:uri="c54851c7-c804-4f07-98e2-a8b4d0313d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90F446-EFAE-4160-8A4D-A6BBC9A8E7E8}">
  <ds:schemaRefs>
    <ds:schemaRef ds:uri="http://schemas.microsoft.com/office/2006/metadata/properties"/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c54851c7-c804-4f07-98e2-a8b4d0313df4"/>
    <ds:schemaRef ds:uri="c629780e-db83-45bc-a257-7c8c4fd6b9c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3263-V1-Reviewer-Inline-Edits_tables_M-3263-MCHB-R1-Guidelines%20and%20practice-23633.docx?d=w5d4a0feca25a4b5680125e332353cb6b</dc:title>
  <dc:subject/>
  <dc:creator>Hsu, Allison</dc:creator>
  <cp:keywords/>
  <dc:description/>
  <cp:lastModifiedBy>Allison Hsu</cp:lastModifiedBy>
  <cp:revision>31</cp:revision>
  <dcterms:created xsi:type="dcterms:W3CDTF">2023-05-25T16:42:00Z</dcterms:created>
  <dcterms:modified xsi:type="dcterms:W3CDTF">2023-06-0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F86A3E53F48B7ADBBC140A8AF8FA700AD651BB850EAA044A42C3D3E4B9F00C1</vt:lpwstr>
  </property>
  <property fmtid="{D5CDD505-2E9C-101B-9397-08002B2CF9AE}" pid="3" name="NGOOnlineKeywords">
    <vt:lpwstr/>
  </property>
  <property fmtid="{D5CDD505-2E9C-101B-9397-08002B2CF9AE}" pid="4" name="NGOOnlineDocumentType">
    <vt:lpwstr/>
  </property>
  <property fmtid="{D5CDD505-2E9C-101B-9397-08002B2CF9AE}" pid="5" name="MediaServiceImageTags">
    <vt:lpwstr/>
  </property>
  <property fmtid="{D5CDD505-2E9C-101B-9397-08002B2CF9AE}" pid="6" name="MSIP_Label_7b94a7b8-f06c-4dfe-bdcc-9b548fd58c31_Enabled">
    <vt:lpwstr>true</vt:lpwstr>
  </property>
  <property fmtid="{D5CDD505-2E9C-101B-9397-08002B2CF9AE}" pid="7" name="MSIP_Label_7b94a7b8-f06c-4dfe-bdcc-9b548fd58c31_SetDate">
    <vt:lpwstr>2023-05-16T14:08:58Z</vt:lpwstr>
  </property>
  <property fmtid="{D5CDD505-2E9C-101B-9397-08002B2CF9AE}" pid="8" name="MSIP_Label_7b94a7b8-f06c-4dfe-bdcc-9b548fd58c31_Method">
    <vt:lpwstr>Privileged</vt:lpwstr>
  </property>
  <property fmtid="{D5CDD505-2E9C-101B-9397-08002B2CF9AE}" pid="9" name="MSIP_Label_7b94a7b8-f06c-4dfe-bdcc-9b548fd58c31_Name">
    <vt:lpwstr>7b94a7b8-f06c-4dfe-bdcc-9b548fd58c31</vt:lpwstr>
  </property>
  <property fmtid="{D5CDD505-2E9C-101B-9397-08002B2CF9AE}" pid="10" name="MSIP_Label_7b94a7b8-f06c-4dfe-bdcc-9b548fd58c31_SiteId">
    <vt:lpwstr>9ce70869-60db-44fd-abe8-d2767077fc8f</vt:lpwstr>
  </property>
  <property fmtid="{D5CDD505-2E9C-101B-9397-08002B2CF9AE}" pid="11" name="MSIP_Label_7b94a7b8-f06c-4dfe-bdcc-9b548fd58c31_ActionId">
    <vt:lpwstr>748f3188-9d38-4f40-9400-d3ab1c6e13f7</vt:lpwstr>
  </property>
  <property fmtid="{D5CDD505-2E9C-101B-9397-08002B2CF9AE}" pid="12" name="MSIP_Label_7b94a7b8-f06c-4dfe-bdcc-9b548fd58c31_ContentBits">
    <vt:lpwstr>0</vt:lpwstr>
  </property>
</Properties>
</file>